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4528A2" w14:textId="77777777" w:rsidR="00925510" w:rsidRDefault="00925510" w:rsidP="00925510">
      <w:pPr>
        <w:pStyle w:val="NoSpacing"/>
        <w:rPr>
          <w:rFonts w:ascii="Times New Roman" w:hAnsi="Times New Roman" w:cs="Times New Roman"/>
          <w:b/>
          <w:sz w:val="28"/>
          <w:szCs w:val="28"/>
        </w:rPr>
      </w:pPr>
      <w:r w:rsidRPr="00557781">
        <w:rPr>
          <w:rFonts w:ascii="Times New Roman" w:hAnsi="Times New Roman" w:cs="Times New Roman"/>
          <w:b/>
          <w:sz w:val="28"/>
          <w:szCs w:val="28"/>
        </w:rPr>
        <w:t>Supplementary Materials</w:t>
      </w:r>
    </w:p>
    <w:p w14:paraId="3E34BD85" w14:textId="77777777" w:rsidR="00925510" w:rsidRDefault="00B25270" w:rsidP="00925510">
      <w:pPr>
        <w:pStyle w:val="NoSpacing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 Figures</w:t>
      </w:r>
    </w:p>
    <w:p w14:paraId="08577C19" w14:textId="77777777" w:rsidR="00925510" w:rsidRDefault="00925510" w:rsidP="00925510">
      <w:pPr>
        <w:pStyle w:val="NoSpacing"/>
        <w:rPr>
          <w:rFonts w:ascii="Times New Roman" w:hAnsi="Times New Roman" w:cs="Times New Roman"/>
          <w:b/>
          <w:sz w:val="28"/>
          <w:szCs w:val="28"/>
        </w:rPr>
      </w:pPr>
    </w:p>
    <w:p w14:paraId="1F408A53" w14:textId="77777777" w:rsidR="00B25270" w:rsidRDefault="00B25270" w:rsidP="00925510">
      <w:pPr>
        <w:pStyle w:val="NoSpacing"/>
        <w:rPr>
          <w:rFonts w:ascii="Times New Roman" w:hAnsi="Times New Roman" w:cs="Times New Roman"/>
          <w:b/>
          <w:sz w:val="28"/>
          <w:szCs w:val="28"/>
        </w:rPr>
      </w:pPr>
    </w:p>
    <w:p w14:paraId="0A075152" w14:textId="77777777" w:rsidR="00B25270" w:rsidRDefault="00B25270" w:rsidP="00925510">
      <w:pPr>
        <w:pStyle w:val="NoSpacing"/>
        <w:rPr>
          <w:rFonts w:ascii="Times New Roman" w:hAnsi="Times New Roman" w:cs="Times New Roman"/>
          <w:b/>
          <w:sz w:val="28"/>
          <w:szCs w:val="28"/>
        </w:rPr>
      </w:pPr>
    </w:p>
    <w:p w14:paraId="55C76EFC" w14:textId="77777777" w:rsidR="00B25270" w:rsidRDefault="00F170E6" w:rsidP="00925510">
      <w:pPr>
        <w:pStyle w:val="NoSpacing"/>
        <w:rPr>
          <w:rFonts w:ascii="Times New Roman" w:hAnsi="Times New Roman" w:cs="Times New Roman"/>
          <w:b/>
          <w:sz w:val="28"/>
          <w:szCs w:val="28"/>
        </w:rPr>
      </w:pPr>
      <w:r w:rsidRPr="00550377">
        <w:rPr>
          <w:rFonts w:ascii="Times New Roman" w:hAnsi="Times New Roman" w:cs="Times New Roman"/>
          <w:b/>
          <w:noProof/>
          <w:sz w:val="28"/>
          <w:szCs w:val="28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297123C9" wp14:editId="74768DFD">
                <wp:simplePos x="0" y="0"/>
                <wp:positionH relativeFrom="margin">
                  <wp:align>left</wp:align>
                </wp:positionH>
                <wp:positionV relativeFrom="paragraph">
                  <wp:posOffset>251460</wp:posOffset>
                </wp:positionV>
                <wp:extent cx="6845300" cy="3553460"/>
                <wp:effectExtent l="0" t="0" r="12700" b="2540"/>
                <wp:wrapSquare wrapText="bothSides"/>
                <wp:docPr id="50" name="Text Box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45300" cy="355368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C5128C" w14:textId="41B2D4CB" w:rsidR="005944DC" w:rsidRPr="009E79DD" w:rsidRDefault="005944DC" w:rsidP="00F170E6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noProof/>
                                <w:sz w:val="20"/>
                                <w:szCs w:val="20"/>
                              </w:rPr>
                              <w:drawing>
                                <wp:inline distT="0" distB="0" distL="0" distR="0" wp14:anchorId="019E8932" wp14:editId="3A01E2DC">
                                  <wp:extent cx="6648450" cy="2714625"/>
                                  <wp:effectExtent l="0" t="0" r="0" b="9525"/>
                                  <wp:docPr id="51" name="Picture 51" descr="G:\Infants\fits-newsubset1890\For2026\IndivParamEstimates_AllTogether_ver01_for_2026_ver01.png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58" descr="G:\Infants\fits-newsubset1890\For2026\IndivParamEstimates_AllTogether_ver01_for_2026_ver01.png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648450" cy="27146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9371DC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 xml:space="preserve">Supplementary Figure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.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P</w:t>
                            </w:r>
                            <w:r w:rsidRPr="00DB5FE2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arameter estimates on the Gamma parameter pl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 xml:space="preserve">ane for each individual </w:t>
                            </w:r>
                            <w:r w:rsidRPr="00CA53DD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infant</w:t>
                            </w:r>
                            <w:r w:rsidR="00B01004" w:rsidRPr="00CA53DD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 xml:space="preserve"> (N=56</w:t>
                            </w:r>
                            <w:r w:rsidR="00743CE6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 xml:space="preserve"> infants</w:t>
                            </w:r>
                            <w:r w:rsidR="00B01004" w:rsidRPr="00CA53DD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, 1-2 months of age)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 xml:space="preserve">. </w:t>
                            </w:r>
                            <w:r w:rsidRPr="00F0433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pparent individual diversity in head movement parameter estimates on the Gamma parameter plane f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or sleep rs-fMRI scans </w:t>
                            </w:r>
                            <w:r w:rsidRPr="00F0433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(similar patterns for angular and linear speeds). 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These data show substantial individual variation on both shape and scale parameters.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97123C9" id="_x0000_t202" coordsize="21600,21600" o:spt="202" path="m,l,21600r21600,l21600,xe">
                <v:stroke joinstyle="miter"/>
                <v:path gradientshapeok="t" o:connecttype="rect"/>
              </v:shapetype>
              <v:shape id="Text Box 50" o:spid="_x0000_s1026" type="#_x0000_t202" style="position:absolute;margin-left:0;margin-top:19.8pt;width:539pt;height:279.8pt;z-index:251663360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" stroked="f">
                <v:textbox>
                  <w:txbxContent>
                    <w:p w14:paraId="15C5128C" w14:textId="41B2D4CB" w:rsidR="005944DC" w:rsidRPr="009E79DD" w:rsidRDefault="005944DC" w:rsidP="00F170E6">
                      <w:pP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noProof/>
                          <w:sz w:val="20"/>
                          <w:szCs w:val="20"/>
                        </w:rPr>
                        <w:drawing>
                          <wp:inline distT="0" distB="0" distL="0" distR="0" wp14:anchorId="019E8932" wp14:editId="3A01E2DC">
                            <wp:extent cx="6648450" cy="2714625"/>
                            <wp:effectExtent l="0" t="0" r="0" b="9525"/>
                            <wp:docPr id="51" name="Picture 51" descr="G:\Infants\fits-newsubset1890\For2026\IndivParamEstimates_AllTogether_ver01_for_2026_ver01.png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58" descr="G:\Infants\fits-newsubset1890\For2026\IndivParamEstimates_AllTogether_ver01_for_2026_ver01.png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648450" cy="27146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9371DC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 xml:space="preserve">Supplementary Figure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1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.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P</w:t>
                      </w:r>
                      <w:r w:rsidRPr="00DB5FE2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arameter estimates on the Gamma parameter pl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 xml:space="preserve">ane for each individual </w:t>
                      </w:r>
                      <w:r w:rsidRPr="00CA53DD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infant</w:t>
                      </w:r>
                      <w:r w:rsidR="00B01004" w:rsidRPr="00CA53DD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 xml:space="preserve"> (N=56</w:t>
                      </w:r>
                      <w:r w:rsidR="00743CE6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 xml:space="preserve"> infants</w:t>
                      </w:r>
                      <w:r w:rsidR="00B01004" w:rsidRPr="00CA53DD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, 1-2 months of age)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 xml:space="preserve">. </w:t>
                      </w:r>
                      <w:r w:rsidRPr="00F0433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pparent individual diversity in head movement parameter estimates on the Gamma parameter plane f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or sleep rs-fMRI scans </w:t>
                      </w:r>
                      <w:r w:rsidRPr="00F0433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(similar patterns for angular and linear speeds). 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These data show substantial individual variation on both shape and scale parameters.  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EF99C3A" w14:textId="77777777" w:rsidR="00B25270" w:rsidRDefault="00B25270" w:rsidP="00925510">
      <w:pPr>
        <w:pStyle w:val="NoSpacing"/>
        <w:rPr>
          <w:rFonts w:ascii="Times New Roman" w:hAnsi="Times New Roman" w:cs="Times New Roman"/>
          <w:b/>
          <w:sz w:val="28"/>
          <w:szCs w:val="28"/>
        </w:rPr>
      </w:pPr>
    </w:p>
    <w:p w14:paraId="28EB3F61" w14:textId="77777777" w:rsidR="00B25270" w:rsidRDefault="00B25270" w:rsidP="00925510">
      <w:pPr>
        <w:pStyle w:val="NoSpacing"/>
        <w:rPr>
          <w:rFonts w:ascii="Times New Roman" w:hAnsi="Times New Roman" w:cs="Times New Roman"/>
          <w:b/>
          <w:sz w:val="28"/>
          <w:szCs w:val="28"/>
        </w:rPr>
      </w:pPr>
    </w:p>
    <w:p w14:paraId="63EB2BB3" w14:textId="77777777" w:rsidR="00B25270" w:rsidRDefault="00B25270" w:rsidP="00925510">
      <w:pPr>
        <w:pStyle w:val="NoSpacing"/>
        <w:rPr>
          <w:rFonts w:ascii="Times New Roman" w:hAnsi="Times New Roman" w:cs="Times New Roman"/>
          <w:b/>
          <w:sz w:val="28"/>
          <w:szCs w:val="28"/>
        </w:rPr>
      </w:pPr>
    </w:p>
    <w:p w14:paraId="4FF86C76" w14:textId="77777777" w:rsidR="00681526" w:rsidRDefault="00681526"/>
    <w:p w14:paraId="0865BD11" w14:textId="77777777" w:rsidR="00681526" w:rsidRDefault="00681526"/>
    <w:p w14:paraId="4212F29E" w14:textId="77777777" w:rsidR="00681526" w:rsidRDefault="00681526"/>
    <w:p w14:paraId="6BF26F23" w14:textId="77777777" w:rsidR="00681526" w:rsidRDefault="00681526"/>
    <w:p w14:paraId="4E9E8674" w14:textId="77777777" w:rsidR="00681526" w:rsidRDefault="00681526"/>
    <w:p w14:paraId="3298E9FB" w14:textId="77777777" w:rsidR="00681526" w:rsidRDefault="00681526"/>
    <w:p w14:paraId="2F5513DB" w14:textId="77777777" w:rsidR="00681526" w:rsidRDefault="00681526"/>
    <w:p w14:paraId="6DE791F2" w14:textId="77777777" w:rsidR="00681526" w:rsidRDefault="00681526"/>
    <w:p w14:paraId="67D6E580" w14:textId="77777777" w:rsidR="00681526" w:rsidRDefault="00681526"/>
    <w:p w14:paraId="3A2F519E" w14:textId="77777777" w:rsidR="00681526" w:rsidRDefault="00681526"/>
    <w:p w14:paraId="445AE660" w14:textId="77777777" w:rsidR="00681526" w:rsidRDefault="00681526"/>
    <w:p w14:paraId="6E44D1C1" w14:textId="77777777" w:rsidR="00681526" w:rsidRDefault="00681526"/>
    <w:p w14:paraId="612FD3FE" w14:textId="77777777" w:rsidR="00681526" w:rsidRDefault="00681526"/>
    <w:p w14:paraId="02E4B349" w14:textId="77777777" w:rsidR="00681526" w:rsidRDefault="00681526"/>
    <w:p w14:paraId="1ABE9C3D" w14:textId="77777777" w:rsidR="00681526" w:rsidRDefault="00681526"/>
    <w:p w14:paraId="1D7C83CA" w14:textId="77777777" w:rsidR="00681526" w:rsidRDefault="00681526"/>
    <w:p w14:paraId="4CD8ACA1" w14:textId="77777777" w:rsidR="00681526" w:rsidRDefault="00681526"/>
    <w:p w14:paraId="2F638AEF" w14:textId="77777777" w:rsidR="00681526" w:rsidRDefault="00681526"/>
    <w:p w14:paraId="18D5C2A0" w14:textId="77777777" w:rsidR="00681526" w:rsidRDefault="00681526"/>
    <w:p w14:paraId="79C65300" w14:textId="77777777" w:rsidR="00A60196" w:rsidRDefault="00A60196"/>
    <w:p w14:paraId="486B0FC0" w14:textId="77777777" w:rsidR="00A60196" w:rsidRPr="00A60196" w:rsidRDefault="00A60196" w:rsidP="00A60196"/>
    <w:p w14:paraId="3095B1CB" w14:textId="1A5623EC" w:rsidR="00A60196" w:rsidRPr="00A60196" w:rsidRDefault="000D70F3" w:rsidP="00A60196">
      <w:r w:rsidRPr="00550377">
        <w:rPr>
          <w:rFonts w:ascii="Times New Roman" w:hAnsi="Times New Roman" w:cs="Times New Roman"/>
          <w:b/>
          <w:noProof/>
          <w:sz w:val="28"/>
          <w:szCs w:val="28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0332170E" wp14:editId="117CED0E">
                <wp:simplePos x="0" y="0"/>
                <wp:positionH relativeFrom="margin">
                  <wp:posOffset>232410</wp:posOffset>
                </wp:positionH>
                <wp:positionV relativeFrom="paragraph">
                  <wp:posOffset>234950</wp:posOffset>
                </wp:positionV>
                <wp:extent cx="6602095" cy="6240780"/>
                <wp:effectExtent l="0" t="0" r="1905" b="7620"/>
                <wp:wrapSquare wrapText="bothSides"/>
                <wp:docPr id="48" name="Text Box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02095" cy="62407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BBBB10" w14:textId="3AE405C7" w:rsidR="005944DC" w:rsidRDefault="00977A1E" w:rsidP="00F170E6">
                            <w:pPr>
                              <w:rPr>
                                <w:rFonts w:ascii="Times New Roman" w:hAnsi="Times New Roman" w:cs="Times New Roman"/>
                                <w:b/>
                                <w:noProof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noProof/>
                                <w:sz w:val="20"/>
                                <w:szCs w:val="20"/>
                              </w:rPr>
                              <w:drawing>
                                <wp:inline distT="0" distB="0" distL="0" distR="0" wp14:anchorId="5B513F0A" wp14:editId="1C7E7891">
                                  <wp:extent cx="6408420" cy="5054600"/>
                                  <wp:effectExtent l="0" t="0" r="0" b="0"/>
                                  <wp:docPr id="4" name="Picture 4" descr="G:\Infants\fits-newsubset1890\FiguresNewPeaks2026\Supp_Subgroupings_2026_11.16.2018_ver01_CorrectedMeds_11.12.2019_ver01_UpdatedCaption_ver01_LIN_01.13.2021_ver01.png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 descr="G:\Infants\fits-newsubset1890\FiguresNewPeaks2026\Supp_Subgroupings_2026_11.16.2018_ver01_CorrectedMeds_11.12.2019_ver01_UpdatedCaption_ver01_LIN_01.13.2021_ver01.png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408420" cy="50546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6C045B4E" w14:textId="7BA26549" w:rsidR="005944DC" w:rsidRPr="009E79DD" w:rsidRDefault="005944DC" w:rsidP="00F170E6">
                            <w:pPr>
                              <w:rPr>
                                <w:rFonts w:ascii="Times New Roman" w:hAnsi="Times New Roman" w:cs="Times New Roman"/>
                                <w:b/>
                                <w:noProof/>
                                <w:sz w:val="20"/>
                                <w:szCs w:val="20"/>
                              </w:rPr>
                            </w:pPr>
                            <w:r w:rsidRPr="007C4DB9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Supplementary Figure 2.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BA7040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 xml:space="preserve">Linking features of head movements to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maternal</w:t>
                            </w:r>
                            <w:r w:rsidRPr="00BA7040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 xml:space="preserve"> risk factors</w:t>
                            </w:r>
                            <w:r w:rsidR="00634018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 xml:space="preserve"> in infants </w:t>
                            </w:r>
                            <w:r w:rsidR="00634018" w:rsidRPr="00634018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with</w:t>
                            </w:r>
                            <w:r w:rsidR="000D70F3" w:rsidRPr="00634018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 xml:space="preserve"> different genetic liabilities for autism</w:t>
                            </w:r>
                            <w:r w:rsidRPr="00634018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: parameter estimates based on linear speed during sleep rs-fMRI (N=56 infants, 1-2 months of age).</w:t>
                            </w:r>
                            <w:r w:rsidRPr="0063401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AD5400" w:rsidRPr="0063401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nfant subgroupings are shown as a function of familial autism risk (High Risk, HR and Low Risk, LR</w:t>
                            </w:r>
                            <w:r w:rsidR="00AD540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). </w:t>
                            </w:r>
                            <w:r w:rsidRPr="00874CF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AD540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</w:t>
                            </w:r>
                            <w:r w:rsidRPr="00BA704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he subgroupings and Ns for each subgrouping are identical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to those in </w:t>
                            </w:r>
                            <w:r w:rsidRPr="00874CF1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Fig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ure</w:t>
                            </w:r>
                            <w:r w:rsidRPr="00874CF1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in the main text</w:t>
                            </w:r>
                            <w:r w:rsidR="0023365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,</w:t>
                            </w:r>
                            <w:r w:rsidR="00F20AD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which used angular speed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.</w:t>
                            </w:r>
                            <w:r w:rsidRPr="001E7FB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BA704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Infants were </w:t>
                            </w:r>
                            <w:proofErr w:type="spellStart"/>
                            <w:r w:rsidRPr="00BA704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ubgrouped</w:t>
                            </w:r>
                            <w:proofErr w:type="spellEnd"/>
                            <w:r w:rsidRPr="00BA704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by whether</w:t>
                            </w:r>
                            <w:r w:rsidR="0023365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or not</w:t>
                            </w:r>
                            <w:r w:rsidRPr="00BA704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(</w:t>
                            </w:r>
                            <w:r w:rsidRPr="00BA7040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a</w:t>
                            </w:r>
                            <w:r w:rsidRPr="00BA704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) the mothers took prescription medication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(Rx) </w:t>
                            </w:r>
                            <w:r w:rsidRPr="00BA704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during pregnancy, (</w:t>
                            </w:r>
                            <w:r w:rsidRPr="00BA7040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b</w:t>
                            </w:r>
                            <w:r w:rsidRPr="00BA704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 had psychiatric diagnose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(Dx)</w:t>
                            </w:r>
                            <w:r w:rsidRPr="00BA704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, (</w:t>
                            </w:r>
                            <w:r w:rsidRPr="00BA7040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c</w:t>
                            </w:r>
                            <w:r w:rsidRPr="00BA704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 experienced high fever, or (</w:t>
                            </w:r>
                            <w:r w:rsidRPr="00BA7040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d</w:t>
                            </w:r>
                            <w:r w:rsidRPr="00BA704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 had infection requiring antibiotics. The parameter estimates for each of the subgroupings are shown with 95% Confidence Interval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32170E" id="Text Box 48" o:spid="_x0000_s1027" type="#_x0000_t202" style="position:absolute;margin-left:18.3pt;margin-top:18.5pt;width:519.85pt;height:491.4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" stroked="f">
                <v:textbox>
                  <w:txbxContent>
                    <w:p w14:paraId="7BBBBB10" w14:textId="3AE405C7" w:rsidR="005944DC" w:rsidRDefault="00977A1E" w:rsidP="00F170E6">
                      <w:pPr>
                        <w:rPr>
                          <w:rFonts w:ascii="Times New Roman" w:hAnsi="Times New Roman" w:cs="Times New Roman"/>
                          <w:b/>
                          <w:noProof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noProof/>
                          <w:sz w:val="20"/>
                          <w:szCs w:val="20"/>
                        </w:rPr>
                        <w:drawing>
                          <wp:inline distT="0" distB="0" distL="0" distR="0" wp14:anchorId="5B513F0A" wp14:editId="1C7E7891">
                            <wp:extent cx="6408420" cy="5054600"/>
                            <wp:effectExtent l="0" t="0" r="0" b="0"/>
                            <wp:docPr id="4" name="Picture 4" descr="G:\Infants\fits-newsubset1890\FiguresNewPeaks2026\Supp_Subgroupings_2026_11.16.2018_ver01_CorrectedMeds_11.12.2019_ver01_UpdatedCaption_ver01_LIN_01.13.2021_ver01.png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 descr="G:\Infants\fits-newsubset1890\FiguresNewPeaks2026\Supp_Subgroupings_2026_11.16.2018_ver01_CorrectedMeds_11.12.2019_ver01_UpdatedCaption_ver01_LIN_01.13.2021_ver01.png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408420" cy="50546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6C045B4E" w14:textId="7BA26549" w:rsidR="005944DC" w:rsidRPr="009E79DD" w:rsidRDefault="005944DC" w:rsidP="00F170E6">
                      <w:pPr>
                        <w:rPr>
                          <w:rFonts w:ascii="Times New Roman" w:hAnsi="Times New Roman" w:cs="Times New Roman"/>
                          <w:b/>
                          <w:noProof/>
                          <w:sz w:val="20"/>
                          <w:szCs w:val="20"/>
                        </w:rPr>
                      </w:pPr>
                      <w:r w:rsidRPr="007C4DB9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Supplementary Figure 2.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 xml:space="preserve"> </w:t>
                      </w:r>
                      <w:r w:rsidRPr="00BA7040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 xml:space="preserve">Linking features of head movements to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maternal</w:t>
                      </w:r>
                      <w:r w:rsidRPr="00BA7040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 xml:space="preserve"> risk factors</w:t>
                      </w:r>
                      <w:r w:rsidR="00634018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 xml:space="preserve"> in infants </w:t>
                      </w:r>
                      <w:r w:rsidR="00634018" w:rsidRPr="00634018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with</w:t>
                      </w:r>
                      <w:r w:rsidR="000D70F3" w:rsidRPr="00634018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 xml:space="preserve"> different genetic liabilities for autism</w:t>
                      </w:r>
                      <w:r w:rsidRPr="00634018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: parameter estimates based on linear speed during sleep rs-fMRI (N=56 infants, 1-2 months of age).</w:t>
                      </w:r>
                      <w:r w:rsidRPr="0063401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="00AD5400" w:rsidRPr="0063401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Infant subgroupings are shown as a function of familial autism risk (High Risk, HR and Low Risk, LR</w:t>
                      </w:r>
                      <w:r w:rsidR="00AD540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). </w:t>
                      </w:r>
                      <w:r w:rsidRPr="00874CF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="00AD540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</w:t>
                      </w:r>
                      <w:r w:rsidRPr="00BA704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he subgroupings and Ns for each subgrouping are identical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to those in </w:t>
                      </w:r>
                      <w:r w:rsidRPr="00874CF1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Fig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ure</w:t>
                      </w:r>
                      <w:r w:rsidRPr="00874CF1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3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in the main text</w:t>
                      </w:r>
                      <w:r w:rsidR="0023365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,</w:t>
                      </w:r>
                      <w:r w:rsidR="00F20AD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which used angular speed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.</w:t>
                      </w:r>
                      <w:r w:rsidRPr="001E7FB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Pr="00BA704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Infants were </w:t>
                      </w:r>
                      <w:proofErr w:type="spellStart"/>
                      <w:r w:rsidRPr="00BA704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ubgrouped</w:t>
                      </w:r>
                      <w:proofErr w:type="spellEnd"/>
                      <w:r w:rsidRPr="00BA704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by whether</w:t>
                      </w:r>
                      <w:r w:rsidR="0023365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or not</w:t>
                      </w:r>
                      <w:r w:rsidRPr="00BA704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(</w:t>
                      </w:r>
                      <w:r w:rsidRPr="00BA7040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a</w:t>
                      </w:r>
                      <w:r w:rsidRPr="00BA704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) the mothers took prescription medication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(Rx) </w:t>
                      </w:r>
                      <w:r w:rsidRPr="00BA704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during pregnancy, (</w:t>
                      </w:r>
                      <w:r w:rsidRPr="00BA7040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b</w:t>
                      </w:r>
                      <w:r w:rsidRPr="00BA704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 had psychiatric diagnoses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(Dx)</w:t>
                      </w:r>
                      <w:r w:rsidRPr="00BA704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, (</w:t>
                      </w:r>
                      <w:r w:rsidRPr="00BA7040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c</w:t>
                      </w:r>
                      <w:r w:rsidRPr="00BA704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 experienced high fever, or (</w:t>
                      </w:r>
                      <w:r w:rsidRPr="00BA7040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d</w:t>
                      </w:r>
                      <w:r w:rsidRPr="00BA704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 had infection requiring antibiotics. The parameter estimates for each of the subgroupings are shown with 95% Confidence Intervals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79D28432" w14:textId="77777777" w:rsidR="00AF34C3" w:rsidRDefault="00AF34C3" w:rsidP="00A60196">
      <w:pPr>
        <w:ind w:firstLine="720"/>
      </w:pPr>
    </w:p>
    <w:p w14:paraId="1C266EFF" w14:textId="77777777" w:rsidR="00A60196" w:rsidRDefault="00A60196" w:rsidP="00A60196">
      <w:pPr>
        <w:ind w:firstLine="720"/>
      </w:pPr>
    </w:p>
    <w:p w14:paraId="097CF7CB" w14:textId="77777777" w:rsidR="00A60196" w:rsidRDefault="00A60196" w:rsidP="00A60196">
      <w:pPr>
        <w:ind w:firstLine="720"/>
      </w:pPr>
    </w:p>
    <w:p w14:paraId="1A3AE158" w14:textId="77777777" w:rsidR="00A60196" w:rsidRDefault="00A60196" w:rsidP="00A60196">
      <w:pPr>
        <w:ind w:firstLine="720"/>
      </w:pPr>
    </w:p>
    <w:p w14:paraId="5FE3A217" w14:textId="77777777" w:rsidR="00A60196" w:rsidRDefault="00A60196" w:rsidP="00A60196">
      <w:pPr>
        <w:ind w:firstLine="720"/>
      </w:pPr>
    </w:p>
    <w:p w14:paraId="3ACE443E" w14:textId="77777777" w:rsidR="00A60196" w:rsidRDefault="00A60196" w:rsidP="00A60196">
      <w:pPr>
        <w:ind w:firstLine="720"/>
      </w:pPr>
    </w:p>
    <w:p w14:paraId="161CC9FB" w14:textId="6C004CFF" w:rsidR="00A60196" w:rsidRDefault="006C68AD" w:rsidP="00A60196">
      <w:pPr>
        <w:ind w:firstLine="720"/>
      </w:pPr>
      <w:r w:rsidRPr="00550377">
        <w:rPr>
          <w:rFonts w:ascii="Times New Roman" w:hAnsi="Times New Roman" w:cs="Times New Roman"/>
          <w:b/>
          <w:noProof/>
          <w:sz w:val="28"/>
          <w:szCs w:val="28"/>
        </w:rPr>
        <w:lastRenderedPageBreak/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457EAEFE" wp14:editId="1C82FF01">
                <wp:simplePos x="0" y="0"/>
                <wp:positionH relativeFrom="margin">
                  <wp:posOffset>123825</wp:posOffset>
                </wp:positionH>
                <wp:positionV relativeFrom="paragraph">
                  <wp:posOffset>66675</wp:posOffset>
                </wp:positionV>
                <wp:extent cx="6602095" cy="6096000"/>
                <wp:effectExtent l="0" t="0" r="8255" b="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02095" cy="6096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4D9F8D" w14:textId="25514DF7" w:rsidR="005944DC" w:rsidRDefault="00B27470" w:rsidP="00A60196">
                            <w:pPr>
                              <w:rPr>
                                <w:rFonts w:ascii="Times New Roman" w:hAnsi="Times New Roman" w:cs="Times New Roman"/>
                                <w:b/>
                                <w:noProof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noProof/>
                                <w:sz w:val="20"/>
                                <w:szCs w:val="20"/>
                              </w:rPr>
                              <w:drawing>
                                <wp:inline distT="0" distB="0" distL="0" distR="0" wp14:anchorId="6241EB21" wp14:editId="3E823C55">
                                  <wp:extent cx="6408420" cy="5091430"/>
                                  <wp:effectExtent l="0" t="0" r="0" b="0"/>
                                  <wp:docPr id="5" name="Picture 5" descr="G:\Infants\fits-newsubset1890\FiguresNewPeaks2026\NewMedsWithInsetMainFig_UsingDataRawPeaksAboveMedianOnly_AngWithLinInset_02.27.2020_ver01_01.13.2021_ver01_SupplementaryFigure3.png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" descr="G:\Infants\fits-newsubset1890\FiguresNewPeaks2026\NewMedsWithInsetMainFig_UsingDataRawPeaksAboveMedianOnly_AngWithLinInset_02.27.2020_ver01_01.13.2021_ver01_SupplementaryFigure3.png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408420" cy="509143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2EEE97ED" w14:textId="24EE30D6" w:rsidR="005944DC" w:rsidRPr="009E79DD" w:rsidRDefault="005944DC" w:rsidP="00A60196">
                            <w:pPr>
                              <w:rPr>
                                <w:rFonts w:ascii="Times New Roman" w:hAnsi="Times New Roman" w:cs="Times New Roman"/>
                                <w:b/>
                                <w:noProof/>
                                <w:sz w:val="20"/>
                                <w:szCs w:val="20"/>
                              </w:rPr>
                            </w:pPr>
                            <w:r w:rsidRPr="00BA7040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 xml:space="preserve">Supplementary Figure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3. P</w:t>
                            </w:r>
                            <w:r w:rsidRPr="00BA7040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arameter estimates based on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EE0EBE"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20"/>
                                <w:szCs w:val="20"/>
                              </w:rPr>
                              <w:t>above-median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 xml:space="preserve"> movement peaks during sleep rs-</w:t>
                            </w:r>
                            <w:r w:rsidRPr="00325C7F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fMRI</w:t>
                            </w:r>
                            <w:r w:rsidR="00743CE6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743CE6" w:rsidRPr="00634018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(N=56 infants, 1-2 months of age)</w:t>
                            </w:r>
                            <w:r w:rsidRPr="00325C7F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BA704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</w:t>
                            </w:r>
                            <w:r w:rsidRPr="00BA704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he subgroupings and Ns for each of the subgrouping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</w:t>
                            </w:r>
                            <w:r w:rsidRPr="00BA704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are identical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to those in </w:t>
                            </w:r>
                            <w:r w:rsidRPr="00874CF1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Fig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ure</w:t>
                            </w:r>
                            <w:r w:rsidRPr="00874CF1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6E5081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3</w:t>
                            </w:r>
                            <w:r w:rsidRPr="001E7FB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in the main text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. Infants </w:t>
                            </w:r>
                            <w:r w:rsidR="0023365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were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ubgrouped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by</w:t>
                            </w:r>
                            <w:r w:rsidRPr="0044102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whether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23365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or not </w:t>
                            </w:r>
                            <w:r w:rsidRPr="00BA704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</w:t>
                            </w:r>
                            <w:r w:rsidRPr="00BA7040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a</w:t>
                            </w:r>
                            <w:r w:rsidRPr="00BA704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)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the </w:t>
                            </w:r>
                            <w:r w:rsidRPr="00BA704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mothers took prescription medication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(Rx) </w:t>
                            </w:r>
                            <w:r w:rsidRPr="00BA704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during pregnancy, (</w:t>
                            </w:r>
                            <w:r w:rsidRPr="00BA7040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b</w:t>
                            </w:r>
                            <w:r w:rsidRPr="00BA704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 had psychiatric diagnose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(Dx)</w:t>
                            </w:r>
                            <w:r w:rsidRPr="00BA704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, (</w:t>
                            </w:r>
                            <w:r w:rsidRPr="00BA7040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c</w:t>
                            </w:r>
                            <w:r w:rsidRPr="00BA704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 experienced high fever, or (</w:t>
                            </w:r>
                            <w:r w:rsidRPr="00BA7040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d</w:t>
                            </w:r>
                            <w:r w:rsidRPr="00BA704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) had </w:t>
                            </w:r>
                            <w:r w:rsidR="00C92C6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infection requiring antibiotics </w:t>
                            </w:r>
                            <w:r w:rsidR="00C92C64" w:rsidRPr="00BA704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</w:t>
                            </w:r>
                            <w:r w:rsidR="00C92C6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High Risk, HR and Low Risk, LR)</w:t>
                            </w:r>
                            <w:r w:rsidRPr="00BA704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. </w:t>
                            </w:r>
                            <w:r w:rsidR="000D70F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EB700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hown are p</w:t>
                            </w:r>
                            <w:r w:rsidR="000D70F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rameter estimates based on angular speed (inset</w:t>
                            </w:r>
                            <w:r w:rsidR="00933DA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s show </w:t>
                            </w:r>
                            <w:r w:rsidR="000D70F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arameter estimates based on linear speed).</w:t>
                            </w:r>
                            <w:r w:rsidRPr="00BA704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The parameter estimates for each of the subgroupings are shown with 95% Confidence Interval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7EAEFE" id="Text Box 2" o:spid="_x0000_s1028" type="#_x0000_t202" style="position:absolute;left:0;text-align:left;margin-left:9.75pt;margin-top:5.25pt;width:519.85pt;height:480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" stroked="f">
                <v:textbox>
                  <w:txbxContent>
                    <w:p w14:paraId="1A4D9F8D" w14:textId="25514DF7" w:rsidR="005944DC" w:rsidRDefault="00B27470" w:rsidP="00A60196">
                      <w:pPr>
                        <w:rPr>
                          <w:rFonts w:ascii="Times New Roman" w:hAnsi="Times New Roman" w:cs="Times New Roman"/>
                          <w:b/>
                          <w:noProof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noProof/>
                          <w:sz w:val="20"/>
                          <w:szCs w:val="20"/>
                        </w:rPr>
                        <w:drawing>
                          <wp:inline distT="0" distB="0" distL="0" distR="0" wp14:anchorId="6241EB21" wp14:editId="3E823C55">
                            <wp:extent cx="6408420" cy="5091430"/>
                            <wp:effectExtent l="0" t="0" r="0" b="0"/>
                            <wp:docPr id="5" name="Picture 5" descr="G:\Infants\fits-newsubset1890\FiguresNewPeaks2026\NewMedsWithInsetMainFig_UsingDataRawPeaksAboveMedianOnly_AngWithLinInset_02.27.2020_ver01_01.13.2021_ver01_SupplementaryFigure3.png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" descr="G:\Infants\fits-newsubset1890\FiguresNewPeaks2026\NewMedsWithInsetMainFig_UsingDataRawPeaksAboveMedianOnly_AngWithLinInset_02.27.2020_ver01_01.13.2021_ver01_SupplementaryFigure3.png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408420" cy="509143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2EEE97ED" w14:textId="24EE30D6" w:rsidR="005944DC" w:rsidRPr="009E79DD" w:rsidRDefault="005944DC" w:rsidP="00A60196">
                      <w:pPr>
                        <w:rPr>
                          <w:rFonts w:ascii="Times New Roman" w:hAnsi="Times New Roman" w:cs="Times New Roman"/>
                          <w:b/>
                          <w:noProof/>
                          <w:sz w:val="20"/>
                          <w:szCs w:val="20"/>
                        </w:rPr>
                      </w:pPr>
                      <w:r w:rsidRPr="00BA7040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 xml:space="preserve">Supplementary Figure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3. P</w:t>
                      </w:r>
                      <w:r w:rsidRPr="00BA7040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arameter estimates based on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 xml:space="preserve"> </w:t>
                      </w:r>
                      <w:r w:rsidRPr="00EE0EBE">
                        <w:rPr>
                          <w:rFonts w:ascii="Times New Roman" w:hAnsi="Times New Roman" w:cs="Times New Roman"/>
                          <w:b/>
                          <w:i/>
                          <w:sz w:val="20"/>
                          <w:szCs w:val="20"/>
                        </w:rPr>
                        <w:t>above-median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 xml:space="preserve"> movement peaks during sleep rs-</w:t>
                      </w:r>
                      <w:r w:rsidRPr="00325C7F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fMRI</w:t>
                      </w:r>
                      <w:r w:rsidR="00743CE6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 xml:space="preserve"> </w:t>
                      </w:r>
                      <w:r w:rsidR="00743CE6" w:rsidRPr="00634018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(N=56 infants, 1-2 months of age)</w:t>
                      </w:r>
                      <w:r w:rsidRPr="00325C7F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.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Pr="00BA704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</w:t>
                      </w:r>
                      <w:r w:rsidRPr="00BA704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he subgroupings and Ns for each of the subgrouping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</w:t>
                      </w:r>
                      <w:r w:rsidRPr="00BA704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are identical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to those in </w:t>
                      </w:r>
                      <w:r w:rsidRPr="00874CF1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Fig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ure</w:t>
                      </w:r>
                      <w:r w:rsidRPr="00874CF1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 xml:space="preserve"> </w:t>
                      </w:r>
                      <w:r w:rsidR="006E5081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3</w:t>
                      </w:r>
                      <w:r w:rsidRPr="001E7FB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in the main text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. Infants </w:t>
                      </w:r>
                      <w:r w:rsidR="0023365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were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ubgrouped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by</w:t>
                      </w:r>
                      <w:r w:rsidRPr="0044102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whether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="0023365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or not </w:t>
                      </w:r>
                      <w:r w:rsidRPr="00BA704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(</w:t>
                      </w:r>
                      <w:r w:rsidRPr="00BA7040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a</w:t>
                      </w:r>
                      <w:r w:rsidRPr="00BA704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)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the </w:t>
                      </w:r>
                      <w:r w:rsidRPr="00BA704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mothers took prescription medication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(Rx) </w:t>
                      </w:r>
                      <w:r w:rsidRPr="00BA704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during pregnancy, (</w:t>
                      </w:r>
                      <w:r w:rsidRPr="00BA7040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b</w:t>
                      </w:r>
                      <w:r w:rsidRPr="00BA704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 had psychiatric diagnoses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(Dx)</w:t>
                      </w:r>
                      <w:r w:rsidRPr="00BA704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, (</w:t>
                      </w:r>
                      <w:r w:rsidRPr="00BA7040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c</w:t>
                      </w:r>
                      <w:r w:rsidRPr="00BA704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 experienced high fever, or (</w:t>
                      </w:r>
                      <w:r w:rsidRPr="00BA7040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d</w:t>
                      </w:r>
                      <w:r w:rsidRPr="00BA704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) had </w:t>
                      </w:r>
                      <w:r w:rsidR="00C92C6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infection requiring antibiotics </w:t>
                      </w:r>
                      <w:r w:rsidR="00C92C64" w:rsidRPr="00BA704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(</w:t>
                      </w:r>
                      <w:r w:rsidR="00C92C6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High Risk, HR and Low Risk, LR)</w:t>
                      </w:r>
                      <w:r w:rsidRPr="00BA704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. </w:t>
                      </w:r>
                      <w:r w:rsidR="000D70F3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="00EB700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hown are p</w:t>
                      </w:r>
                      <w:r w:rsidR="000D70F3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rameter estimates based on angular speed (inset</w:t>
                      </w:r>
                      <w:r w:rsidR="00933DA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s show </w:t>
                      </w:r>
                      <w:r w:rsidR="000D70F3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parameter estimates based on linear speed).</w:t>
                      </w:r>
                      <w:r w:rsidRPr="00BA704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The parameter estimates for each of the subgroupings are shown with 95% Confidence Intervals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697D5249" w14:textId="676D6D20" w:rsidR="00A60196" w:rsidRDefault="00A60196" w:rsidP="00A60196">
      <w:pPr>
        <w:ind w:firstLine="720"/>
      </w:pPr>
    </w:p>
    <w:p w14:paraId="07CAABE4" w14:textId="77777777" w:rsidR="00A60196" w:rsidRDefault="00A60196" w:rsidP="00A60196">
      <w:pPr>
        <w:ind w:firstLine="720"/>
      </w:pPr>
    </w:p>
    <w:p w14:paraId="0530F67D" w14:textId="77777777" w:rsidR="00A60196" w:rsidRDefault="00A60196" w:rsidP="00A60196">
      <w:pPr>
        <w:ind w:firstLine="720"/>
      </w:pPr>
    </w:p>
    <w:p w14:paraId="426CD6C7" w14:textId="77777777" w:rsidR="00A60196" w:rsidRDefault="00A60196" w:rsidP="00A60196">
      <w:pPr>
        <w:ind w:firstLine="720"/>
      </w:pPr>
    </w:p>
    <w:p w14:paraId="64786110" w14:textId="77777777" w:rsidR="00A60196" w:rsidRDefault="00A60196" w:rsidP="00A60196">
      <w:pPr>
        <w:ind w:firstLine="720"/>
      </w:pPr>
    </w:p>
    <w:p w14:paraId="79309BAB" w14:textId="31A0E184" w:rsidR="00A60196" w:rsidRDefault="00A60196" w:rsidP="00A60196">
      <w:pPr>
        <w:ind w:firstLine="720"/>
      </w:pPr>
    </w:p>
    <w:p w14:paraId="58D0EECC" w14:textId="77777777" w:rsidR="00A60196" w:rsidRDefault="00A60196" w:rsidP="00A60196">
      <w:pPr>
        <w:ind w:firstLine="720"/>
      </w:pPr>
    </w:p>
    <w:p w14:paraId="6265F5BA" w14:textId="1E457D78" w:rsidR="00A60196" w:rsidRDefault="00A60196" w:rsidP="00A60196">
      <w:pPr>
        <w:ind w:firstLine="720"/>
      </w:pPr>
    </w:p>
    <w:p w14:paraId="6AEB2495" w14:textId="59E7469D" w:rsidR="00EE0EBE" w:rsidRDefault="00EE0EBE" w:rsidP="00A60196">
      <w:pPr>
        <w:ind w:firstLine="720"/>
      </w:pPr>
    </w:p>
    <w:p w14:paraId="188CD0D3" w14:textId="6D33F5AF" w:rsidR="00EE0EBE" w:rsidRDefault="00EE0EBE" w:rsidP="00A60196">
      <w:pPr>
        <w:ind w:firstLine="720"/>
      </w:pPr>
    </w:p>
    <w:p w14:paraId="7D651BE7" w14:textId="2AEC6B53" w:rsidR="00EE0EBE" w:rsidRDefault="00EE0EBE" w:rsidP="00A60196">
      <w:pPr>
        <w:ind w:firstLine="720"/>
      </w:pPr>
    </w:p>
    <w:p w14:paraId="4ADE131D" w14:textId="44900FB5" w:rsidR="00EE0EBE" w:rsidRDefault="00EE0EBE" w:rsidP="00A60196">
      <w:pPr>
        <w:ind w:firstLine="720"/>
      </w:pPr>
    </w:p>
    <w:p w14:paraId="65B77A3A" w14:textId="4AD8FD5A" w:rsidR="00EE0EBE" w:rsidRDefault="00EE0EBE" w:rsidP="00A60196">
      <w:pPr>
        <w:ind w:firstLine="720"/>
      </w:pPr>
    </w:p>
    <w:p w14:paraId="017C5053" w14:textId="2A8C9B6A" w:rsidR="00EE0EBE" w:rsidRDefault="00EE0EBE" w:rsidP="00A60196">
      <w:pPr>
        <w:ind w:firstLine="720"/>
      </w:pPr>
    </w:p>
    <w:p w14:paraId="4413CBDC" w14:textId="60934BD9" w:rsidR="00176A4F" w:rsidRDefault="00176A4F" w:rsidP="00A60196">
      <w:pPr>
        <w:ind w:firstLine="720"/>
      </w:pPr>
      <w:r w:rsidRPr="00550377">
        <w:rPr>
          <w:rFonts w:ascii="Times New Roman" w:hAnsi="Times New Roman" w:cs="Times New Roman"/>
          <w:b/>
          <w:noProof/>
          <w:sz w:val="28"/>
          <w:szCs w:val="28"/>
        </w:rPr>
        <w:lastRenderedPageBreak/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1DE3967C" wp14:editId="24A049C8">
                <wp:simplePos x="0" y="0"/>
                <wp:positionH relativeFrom="margin">
                  <wp:posOffset>0</wp:posOffset>
                </wp:positionH>
                <wp:positionV relativeFrom="paragraph">
                  <wp:posOffset>408940</wp:posOffset>
                </wp:positionV>
                <wp:extent cx="6602095" cy="6924675"/>
                <wp:effectExtent l="0" t="0" r="8255" b="9525"/>
                <wp:wrapSquare wrapText="bothSides"/>
                <wp:docPr id="11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02095" cy="6924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E5722B" w14:textId="315B27E1" w:rsidR="00176A4F" w:rsidRDefault="0076778B" w:rsidP="00176A4F">
                            <w:pPr>
                              <w:rPr>
                                <w:rFonts w:ascii="Times New Roman" w:hAnsi="Times New Roman" w:cs="Times New Roman"/>
                                <w:b/>
                                <w:noProof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noProof/>
                                <w:sz w:val="20"/>
                                <w:szCs w:val="20"/>
                              </w:rPr>
                              <w:drawing>
                                <wp:inline distT="0" distB="0" distL="0" distR="0" wp14:anchorId="52BCD234" wp14:editId="67473222">
                                  <wp:extent cx="6408420" cy="5149850"/>
                                  <wp:effectExtent l="0" t="0" r="0" b="0"/>
                                  <wp:docPr id="1" name="Picture 1" descr="G:\Infants\fits-newsubset1890\FiguresNewPeaks2026\OpiodsSSRIs_OverallSpeeds_ANGLIN_CombinedWithPeaksData_ForSupplement_10.27.2020_ver01_01.14.2021_RevisedWithNewAxes_SupplementaryFigure4.png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 descr="G:\Infants\fits-newsubset1890\FiguresNewPeaks2026\OpiodsSSRIs_OverallSpeeds_ANGLIN_CombinedWithPeaksData_ForSupplement_10.27.2020_ver01_01.14.2021_RevisedWithNewAxes_SupplementaryFigure4.png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408420" cy="51498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271B3503" w14:textId="1602CC71" w:rsidR="00176A4F" w:rsidRPr="00B15313" w:rsidRDefault="00176A4F" w:rsidP="00176A4F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</w:pPr>
                            <w:r w:rsidRPr="005F70ED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 xml:space="preserve">Supplementary Figure </w:t>
                            </w:r>
                            <w:r w:rsidR="005F70ED" w:rsidRPr="005F70ED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4</w:t>
                            </w:r>
                            <w:r w:rsidRPr="005F70ED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 xml:space="preserve">. </w:t>
                            </w:r>
                            <w:r w:rsidR="009826D3" w:rsidRPr="00727D27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Rx</w:t>
                            </w:r>
                            <w:r w:rsidR="00A72E6D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 xml:space="preserve"> psychotropic medication</w:t>
                            </w:r>
                            <w:r w:rsidR="009826D3" w:rsidRPr="00727D27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9826D3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exposures to opioid a</w:t>
                            </w:r>
                            <w:r w:rsidR="00F446AB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nalgesics and fluoxetine (SSRI)</w:t>
                            </w:r>
                            <w:r w:rsidR="009826D3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 xml:space="preserve"> shown with non-psychotropic exposures and </w:t>
                            </w:r>
                            <w:r w:rsidR="00F446AB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no exposure infant subgroupings</w:t>
                            </w:r>
                            <w:r w:rsidR="009826D3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F20AD1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in infants with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 xml:space="preserve"> different </w:t>
                            </w:r>
                            <w:r w:rsidRPr="00F20AD1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genetic liabilities for autism</w:t>
                            </w:r>
                            <w:r w:rsidR="00883E5E" w:rsidRPr="00F20AD1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2D0DE8" w:rsidRPr="00F20AD1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 xml:space="preserve">with movement </w:t>
                            </w:r>
                            <w:r w:rsidR="009826D3" w:rsidRPr="00F20AD1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data from</w:t>
                            </w:r>
                            <w:r w:rsidR="003E42BA" w:rsidRPr="00F20AD1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9826D3" w:rsidRPr="00F20AD1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sleep rs-fMRI scans (N=52 infants, 1-2 months of age)</w:t>
                            </w:r>
                            <w:r w:rsidR="00540C41" w:rsidRPr="00F20AD1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 xml:space="preserve">. </w:t>
                            </w:r>
                            <w:r w:rsidR="00AF1595" w:rsidRPr="0021724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he p</w:t>
                            </w:r>
                            <w:r w:rsidR="00540C41" w:rsidRPr="0021724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arameter estimates based on angular and linear (insets) speed are shown in </w:t>
                            </w:r>
                            <w:r w:rsidR="00540C41" w:rsidRPr="00217244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 xml:space="preserve">(a) </w:t>
                            </w:r>
                            <w:r w:rsidR="00540C41" w:rsidRPr="0021724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and </w:t>
                            </w:r>
                            <w:r w:rsidR="00540C41" w:rsidRPr="00217244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(b)</w:t>
                            </w:r>
                            <w:r w:rsidR="00540C41" w:rsidRPr="0021724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, and </w:t>
                            </w:r>
                            <w:r w:rsidR="00811F9B" w:rsidRPr="0021724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parameter estimates based on </w:t>
                            </w:r>
                            <w:r w:rsidR="00811F9B" w:rsidRPr="00217244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above-median</w:t>
                            </w:r>
                            <w:r w:rsidR="00811F9B" w:rsidRPr="0021724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movement peaks are in </w:t>
                            </w:r>
                            <w:r w:rsidR="00811F9B" w:rsidRPr="00217244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(c)</w:t>
                            </w:r>
                            <w:r w:rsidR="00811F9B" w:rsidRPr="0021724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and </w:t>
                            </w:r>
                            <w:r w:rsidR="00811F9B" w:rsidRPr="00217244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(d)</w:t>
                            </w:r>
                            <w:r w:rsidR="00811F9B" w:rsidRPr="0021724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.</w:t>
                            </w:r>
                            <w:r w:rsidR="00811F9B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B15313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B1531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</w:t>
                            </w:r>
                            <w:r w:rsidRPr="00727D2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fant subgroupings are shown as a function of familial autism risk (H</w:t>
                            </w:r>
                            <w:r w:rsidR="00F446A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gh Risk, HR and Low Risk, LR).</w:t>
                            </w:r>
                            <w:r w:rsidRPr="00727D2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3E42BA" w:rsidRPr="00727D2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he subgroupings are shown by distinct types of Rx psychotropic exposures, for (</w:t>
                            </w:r>
                            <w:r w:rsidR="003E42BA" w:rsidRPr="00727D27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a</w:t>
                            </w:r>
                            <w:r w:rsidR="003E42BA" w:rsidRPr="00727D2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 opioid analgesic medications Rx: N=2</w:t>
                            </w:r>
                            <w:r w:rsidR="003E42BA" w:rsidRPr="00727D2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bscript"/>
                              </w:rPr>
                              <w:t>HR</w:t>
                            </w:r>
                            <w:r w:rsidR="003E42BA" w:rsidRPr="00727D2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; N=2</w:t>
                            </w:r>
                            <w:r w:rsidR="003E42BA" w:rsidRPr="00727D2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bscript"/>
                              </w:rPr>
                              <w:t>LR</w:t>
                            </w:r>
                            <w:r w:rsidR="003E42BA" w:rsidRPr="00727D2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; and (</w:t>
                            </w:r>
                            <w:r w:rsidR="003E42BA" w:rsidRPr="00727D27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b</w:t>
                            </w:r>
                            <w:r w:rsidR="003E42BA" w:rsidRPr="00727D2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 an SSRI (fluoxetine) Rx: N=1</w:t>
                            </w:r>
                            <w:r w:rsidR="003E42BA" w:rsidRPr="00727D2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bscript"/>
                              </w:rPr>
                              <w:t>LR</w:t>
                            </w:r>
                            <w:r w:rsidR="003E42BA" w:rsidRPr="00727D2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(no HR infants were exposed to SSRIs).  The rest of the subgroupings and Ns (non-psychotropic Rx exposures and no psychotropic exposures) are included for comparison and are identical to those in </w:t>
                            </w:r>
                            <w:r w:rsidR="003E42BA" w:rsidRPr="00727D27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Figure 3</w:t>
                            </w:r>
                            <w:r w:rsidR="003E42BA" w:rsidRPr="00727D2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in the main text and </w:t>
                            </w:r>
                            <w:r w:rsidR="00277D42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Supplementary</w:t>
                            </w:r>
                            <w:r w:rsidR="00B15313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 xml:space="preserve"> Figure</w:t>
                            </w:r>
                            <w:r w:rsidR="003E42BA" w:rsidRPr="00727D27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 xml:space="preserve"> 3 </w:t>
                            </w:r>
                            <w:r w:rsidR="003E42BA" w:rsidRPr="00727D2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non-psychotropic Rx: N=11</w:t>
                            </w:r>
                            <w:r w:rsidR="003E42BA" w:rsidRPr="00727D2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bscript"/>
                              </w:rPr>
                              <w:t>HR</w:t>
                            </w:r>
                            <w:r w:rsidR="003E42BA" w:rsidRPr="00727D2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; N=9</w:t>
                            </w:r>
                            <w:r w:rsidR="003E42BA" w:rsidRPr="00727D2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bscript"/>
                              </w:rPr>
                              <w:t>LR</w:t>
                            </w:r>
                            <w:r w:rsidR="003E42BA" w:rsidRPr="00727D2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; No Rx: N=11</w:t>
                            </w:r>
                            <w:r w:rsidR="003E42BA" w:rsidRPr="00727D2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bscript"/>
                              </w:rPr>
                              <w:t>HR</w:t>
                            </w:r>
                            <w:r w:rsidR="003E42BA" w:rsidRPr="00727D2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; N=16</w:t>
                            </w:r>
                            <w:r w:rsidR="003E42BA" w:rsidRPr="00727D2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bscript"/>
                              </w:rPr>
                              <w:t>LR</w:t>
                            </w:r>
                            <w:r w:rsidR="003E42BA" w:rsidRPr="00727D2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). </w:t>
                            </w:r>
                            <w:r w:rsidRPr="00727D2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he parameter estimates for each of the subgroupings are shown with 95% Confidence Interval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E3967C" id="Text Box 11" o:spid="_x0000_s1029" type="#_x0000_t202" style="position:absolute;left:0;text-align:left;margin-left:0;margin-top:32.2pt;width:519.85pt;height:545.2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" stroked="f">
                <v:textbox>
                  <w:txbxContent>
                    <w:p w14:paraId="06E5722B" w14:textId="315B27E1" w:rsidR="00176A4F" w:rsidRDefault="0076778B" w:rsidP="00176A4F">
                      <w:pPr>
                        <w:rPr>
                          <w:rFonts w:ascii="Times New Roman" w:hAnsi="Times New Roman" w:cs="Times New Roman"/>
                          <w:b/>
                          <w:noProof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noProof/>
                          <w:sz w:val="20"/>
                          <w:szCs w:val="20"/>
                        </w:rPr>
                        <w:drawing>
                          <wp:inline distT="0" distB="0" distL="0" distR="0" wp14:anchorId="52BCD234" wp14:editId="67473222">
                            <wp:extent cx="6408420" cy="5149850"/>
                            <wp:effectExtent l="0" t="0" r="0" b="0"/>
                            <wp:docPr id="1" name="Picture 1" descr="G:\Infants\fits-newsubset1890\FiguresNewPeaks2026\OpiodsSSRIs_OverallSpeeds_ANGLIN_CombinedWithPeaksData_ForSupplement_10.27.2020_ver01_01.14.2021_RevisedWithNewAxes_SupplementaryFigure4.png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 descr="G:\Infants\fits-newsubset1890\FiguresNewPeaks2026\OpiodsSSRIs_OverallSpeeds_ANGLIN_CombinedWithPeaksData_ForSupplement_10.27.2020_ver01_01.14.2021_RevisedWithNewAxes_SupplementaryFigure4.png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408420" cy="51498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271B3503" w14:textId="1602CC71" w:rsidR="00176A4F" w:rsidRPr="00B15313" w:rsidRDefault="00176A4F" w:rsidP="00176A4F">
                      <w:pP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</w:pPr>
                      <w:r w:rsidRPr="005F70ED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 xml:space="preserve">Supplementary Figure </w:t>
                      </w:r>
                      <w:r w:rsidR="005F70ED" w:rsidRPr="005F70ED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4</w:t>
                      </w:r>
                      <w:r w:rsidRPr="005F70ED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 xml:space="preserve">. </w:t>
                      </w:r>
                      <w:r w:rsidR="009826D3" w:rsidRPr="00727D27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Rx</w:t>
                      </w:r>
                      <w:r w:rsidR="00A72E6D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 xml:space="preserve"> psychotropic medication</w:t>
                      </w:r>
                      <w:r w:rsidR="009826D3" w:rsidRPr="00727D27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 xml:space="preserve"> </w:t>
                      </w:r>
                      <w:r w:rsidR="009826D3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exposures to opioid a</w:t>
                      </w:r>
                      <w:r w:rsidR="00F446AB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nalgesics and fluoxetine (SSRI)</w:t>
                      </w:r>
                      <w:r w:rsidR="009826D3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 xml:space="preserve"> shown with non-psychotropic exposures and </w:t>
                      </w:r>
                      <w:r w:rsidR="00F446AB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no exposure infant subgroupings</w:t>
                      </w:r>
                      <w:r w:rsidR="009826D3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 xml:space="preserve"> </w:t>
                      </w:r>
                      <w:r w:rsidR="00F20AD1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in infants with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 xml:space="preserve"> different </w:t>
                      </w:r>
                      <w:r w:rsidRPr="00F20AD1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genetic liabilities for autism</w:t>
                      </w:r>
                      <w:r w:rsidR="00883E5E" w:rsidRPr="00F20AD1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 xml:space="preserve"> </w:t>
                      </w:r>
                      <w:r w:rsidR="002D0DE8" w:rsidRPr="00F20AD1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 xml:space="preserve">with movement </w:t>
                      </w:r>
                      <w:r w:rsidR="009826D3" w:rsidRPr="00F20AD1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data from</w:t>
                      </w:r>
                      <w:r w:rsidR="003E42BA" w:rsidRPr="00F20AD1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 xml:space="preserve"> </w:t>
                      </w:r>
                      <w:r w:rsidR="009826D3" w:rsidRPr="00F20AD1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sleep rs-fMRI scans (N=52 infants, 1-2 months of age)</w:t>
                      </w:r>
                      <w:r w:rsidR="00540C41" w:rsidRPr="00F20AD1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 xml:space="preserve">. </w:t>
                      </w:r>
                      <w:r w:rsidR="00AF1595" w:rsidRPr="0021724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he p</w:t>
                      </w:r>
                      <w:r w:rsidR="00540C41" w:rsidRPr="0021724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arameter estimates based on angular and linear (insets) speed are shown in </w:t>
                      </w:r>
                      <w:r w:rsidR="00540C41" w:rsidRPr="00217244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 xml:space="preserve">(a) </w:t>
                      </w:r>
                      <w:r w:rsidR="00540C41" w:rsidRPr="0021724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and </w:t>
                      </w:r>
                      <w:r w:rsidR="00540C41" w:rsidRPr="00217244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(b)</w:t>
                      </w:r>
                      <w:r w:rsidR="00540C41" w:rsidRPr="0021724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, and </w:t>
                      </w:r>
                      <w:r w:rsidR="00811F9B" w:rsidRPr="0021724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parameter estimates based on </w:t>
                      </w:r>
                      <w:r w:rsidR="00811F9B" w:rsidRPr="00217244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>above-median</w:t>
                      </w:r>
                      <w:r w:rsidR="00811F9B" w:rsidRPr="0021724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movement peaks are in </w:t>
                      </w:r>
                      <w:r w:rsidR="00811F9B" w:rsidRPr="00217244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(c)</w:t>
                      </w:r>
                      <w:r w:rsidR="00811F9B" w:rsidRPr="0021724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and </w:t>
                      </w:r>
                      <w:r w:rsidR="00811F9B" w:rsidRPr="00217244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(d)</w:t>
                      </w:r>
                      <w:r w:rsidR="00811F9B" w:rsidRPr="0021724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.</w:t>
                      </w:r>
                      <w:r w:rsidR="00811F9B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 xml:space="preserve"> </w:t>
                      </w:r>
                      <w:r w:rsidR="00B15313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 xml:space="preserve"> </w:t>
                      </w:r>
                      <w:r w:rsidR="00B15313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I</w:t>
                      </w:r>
                      <w:r w:rsidRPr="00727D2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nfant subgroupings are shown as a function of familial autism risk (H</w:t>
                      </w:r>
                      <w:r w:rsidR="00F446A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igh Risk, HR and Low Risk, LR).</w:t>
                      </w:r>
                      <w:r w:rsidRPr="00727D2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="003E42BA" w:rsidRPr="00727D2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he subgroupings are shown by distinct types of Rx psychotropic exposures, for (</w:t>
                      </w:r>
                      <w:r w:rsidR="003E42BA" w:rsidRPr="00727D27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a</w:t>
                      </w:r>
                      <w:r w:rsidR="003E42BA" w:rsidRPr="00727D2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 opioid analgesic medications Rx: N=2</w:t>
                      </w:r>
                      <w:r w:rsidR="003E42BA" w:rsidRPr="00727D27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bscript"/>
                        </w:rPr>
                        <w:t>HR</w:t>
                      </w:r>
                      <w:r w:rsidR="003E42BA" w:rsidRPr="00727D2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; N=2</w:t>
                      </w:r>
                      <w:r w:rsidR="003E42BA" w:rsidRPr="00727D27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bscript"/>
                        </w:rPr>
                        <w:t>LR</w:t>
                      </w:r>
                      <w:r w:rsidR="003E42BA" w:rsidRPr="00727D2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; and (</w:t>
                      </w:r>
                      <w:r w:rsidR="003E42BA" w:rsidRPr="00727D27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b</w:t>
                      </w:r>
                      <w:r w:rsidR="003E42BA" w:rsidRPr="00727D2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 an SSRI (fluoxetine) Rx: N=1</w:t>
                      </w:r>
                      <w:r w:rsidR="003E42BA" w:rsidRPr="00727D27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bscript"/>
                        </w:rPr>
                        <w:t>LR</w:t>
                      </w:r>
                      <w:r w:rsidR="003E42BA" w:rsidRPr="00727D2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(no HR infants were exposed to SSRIs).  The rest of the subgroupings and Ns (non-psychotropic Rx exposures and no psychotropic exposures) are included for comparison and are identical to those in </w:t>
                      </w:r>
                      <w:r w:rsidR="003E42BA" w:rsidRPr="00727D27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Figure 3</w:t>
                      </w:r>
                      <w:r w:rsidR="003E42BA" w:rsidRPr="00727D2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in the main text and </w:t>
                      </w:r>
                      <w:r w:rsidR="00277D42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Supplementary</w:t>
                      </w:r>
                      <w:r w:rsidR="00B15313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 xml:space="preserve"> Figure</w:t>
                      </w:r>
                      <w:r w:rsidR="003E42BA" w:rsidRPr="00727D27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 xml:space="preserve"> 3 </w:t>
                      </w:r>
                      <w:r w:rsidR="003E42BA" w:rsidRPr="00727D2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(non-psychotropic Rx: N=11</w:t>
                      </w:r>
                      <w:r w:rsidR="003E42BA" w:rsidRPr="00727D27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bscript"/>
                        </w:rPr>
                        <w:t>HR</w:t>
                      </w:r>
                      <w:r w:rsidR="003E42BA" w:rsidRPr="00727D2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; N=9</w:t>
                      </w:r>
                      <w:r w:rsidR="003E42BA" w:rsidRPr="00727D27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bscript"/>
                        </w:rPr>
                        <w:t>LR</w:t>
                      </w:r>
                      <w:r w:rsidR="003E42BA" w:rsidRPr="00727D2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; No Rx: N=11</w:t>
                      </w:r>
                      <w:r w:rsidR="003E42BA" w:rsidRPr="00727D27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bscript"/>
                        </w:rPr>
                        <w:t>HR</w:t>
                      </w:r>
                      <w:r w:rsidR="003E42BA" w:rsidRPr="00727D2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; N=16</w:t>
                      </w:r>
                      <w:r w:rsidR="003E42BA" w:rsidRPr="00727D27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bscript"/>
                        </w:rPr>
                        <w:t>LR</w:t>
                      </w:r>
                      <w:r w:rsidR="003E42BA" w:rsidRPr="00727D2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). </w:t>
                      </w:r>
                      <w:r w:rsidRPr="00727D2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he parameter estimates for each of the subgroupings are shown with 95% Confidence Intervals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4F830063" w14:textId="1AFC6AA0" w:rsidR="00176A4F" w:rsidRDefault="00176A4F" w:rsidP="00A60196">
      <w:pPr>
        <w:ind w:firstLine="720"/>
      </w:pPr>
    </w:p>
    <w:p w14:paraId="14F1B861" w14:textId="58A79F45" w:rsidR="00176A4F" w:rsidRDefault="00176A4F" w:rsidP="00A60196">
      <w:pPr>
        <w:ind w:firstLine="720"/>
      </w:pPr>
    </w:p>
    <w:p w14:paraId="2C9F4D47" w14:textId="766458F5" w:rsidR="00176A4F" w:rsidRDefault="00176A4F" w:rsidP="00A60196">
      <w:pPr>
        <w:ind w:firstLine="720"/>
      </w:pPr>
    </w:p>
    <w:p w14:paraId="02B5A9BE" w14:textId="0E3D7F85" w:rsidR="00176A4F" w:rsidRDefault="00176A4F" w:rsidP="00A60196">
      <w:pPr>
        <w:ind w:firstLine="720"/>
      </w:pPr>
    </w:p>
    <w:p w14:paraId="6851CC36" w14:textId="25141B9F" w:rsidR="00176A4F" w:rsidRDefault="00176A4F" w:rsidP="00A60196">
      <w:pPr>
        <w:ind w:firstLine="720"/>
      </w:pPr>
    </w:p>
    <w:p w14:paraId="0F745ABD" w14:textId="7DC9AC12" w:rsidR="00176A4F" w:rsidRDefault="00176A4F" w:rsidP="00A60196">
      <w:pPr>
        <w:ind w:firstLine="720"/>
      </w:pPr>
    </w:p>
    <w:p w14:paraId="3CDB1D35" w14:textId="3CFC5F08" w:rsidR="00176A4F" w:rsidRDefault="00176A4F" w:rsidP="00A60196">
      <w:pPr>
        <w:ind w:firstLine="720"/>
      </w:pPr>
    </w:p>
    <w:p w14:paraId="38D69B83" w14:textId="1C18AFC2" w:rsidR="00176A4F" w:rsidRDefault="00176A4F" w:rsidP="00A60196">
      <w:pPr>
        <w:ind w:firstLine="720"/>
      </w:pPr>
    </w:p>
    <w:p w14:paraId="7A1B5DAB" w14:textId="77777777" w:rsidR="00176A4F" w:rsidRPr="00A60196" w:rsidRDefault="00176A4F" w:rsidP="00A60196">
      <w:pPr>
        <w:ind w:firstLine="720"/>
      </w:pPr>
    </w:p>
    <w:sectPr w:rsidR="00176A4F" w:rsidRPr="00A60196" w:rsidSect="0092551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30CBD7" w14:textId="77777777" w:rsidR="00AC5113" w:rsidRDefault="00AC5113" w:rsidP="00B25270">
      <w:r>
        <w:separator/>
      </w:r>
    </w:p>
  </w:endnote>
  <w:endnote w:type="continuationSeparator" w:id="0">
    <w:p w14:paraId="2DCBBF82" w14:textId="77777777" w:rsidR="00AC5113" w:rsidRDefault="00AC5113" w:rsidP="00B252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ADD8AF" w14:textId="77777777" w:rsidR="00AC5113" w:rsidRDefault="00AC5113" w:rsidP="00B25270">
      <w:r>
        <w:separator/>
      </w:r>
    </w:p>
  </w:footnote>
  <w:footnote w:type="continuationSeparator" w:id="0">
    <w:p w14:paraId="4549160B" w14:textId="77777777" w:rsidR="00AC5113" w:rsidRDefault="00AC5113" w:rsidP="00B252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510"/>
    <w:rsid w:val="00014FDA"/>
    <w:rsid w:val="000474A9"/>
    <w:rsid w:val="00056316"/>
    <w:rsid w:val="000736BA"/>
    <w:rsid w:val="000C7338"/>
    <w:rsid w:val="000D70F3"/>
    <w:rsid w:val="00111888"/>
    <w:rsid w:val="001163B2"/>
    <w:rsid w:val="00133B39"/>
    <w:rsid w:val="00176A4F"/>
    <w:rsid w:val="00177BBF"/>
    <w:rsid w:val="001A1EA9"/>
    <w:rsid w:val="001D0E8C"/>
    <w:rsid w:val="001F1660"/>
    <w:rsid w:val="00217244"/>
    <w:rsid w:val="0023365E"/>
    <w:rsid w:val="00234F82"/>
    <w:rsid w:val="00277D42"/>
    <w:rsid w:val="002D0DE8"/>
    <w:rsid w:val="0032038C"/>
    <w:rsid w:val="00325C7F"/>
    <w:rsid w:val="003B6716"/>
    <w:rsid w:val="003C6F15"/>
    <w:rsid w:val="003E42BA"/>
    <w:rsid w:val="00417F0A"/>
    <w:rsid w:val="004279C8"/>
    <w:rsid w:val="0044102B"/>
    <w:rsid w:val="00521D9E"/>
    <w:rsid w:val="00521F73"/>
    <w:rsid w:val="005246FB"/>
    <w:rsid w:val="00531E77"/>
    <w:rsid w:val="00540C41"/>
    <w:rsid w:val="005944DC"/>
    <w:rsid w:val="005A628D"/>
    <w:rsid w:val="005F6CAE"/>
    <w:rsid w:val="005F70ED"/>
    <w:rsid w:val="00634018"/>
    <w:rsid w:val="00681526"/>
    <w:rsid w:val="006B7D47"/>
    <w:rsid w:val="006C68AD"/>
    <w:rsid w:val="006E5081"/>
    <w:rsid w:val="00727D27"/>
    <w:rsid w:val="00731115"/>
    <w:rsid w:val="00743CE6"/>
    <w:rsid w:val="00754085"/>
    <w:rsid w:val="0076778B"/>
    <w:rsid w:val="00780D5B"/>
    <w:rsid w:val="007C4DB9"/>
    <w:rsid w:val="00811F9B"/>
    <w:rsid w:val="00883E5E"/>
    <w:rsid w:val="00895221"/>
    <w:rsid w:val="008B6EA1"/>
    <w:rsid w:val="008B7E84"/>
    <w:rsid w:val="008E66DB"/>
    <w:rsid w:val="009037B8"/>
    <w:rsid w:val="00925510"/>
    <w:rsid w:val="00933DA8"/>
    <w:rsid w:val="00947DB7"/>
    <w:rsid w:val="00977A1E"/>
    <w:rsid w:val="009826D3"/>
    <w:rsid w:val="009A2918"/>
    <w:rsid w:val="009B10B6"/>
    <w:rsid w:val="009C2D1E"/>
    <w:rsid w:val="009F508E"/>
    <w:rsid w:val="00A07ED4"/>
    <w:rsid w:val="00A25D0F"/>
    <w:rsid w:val="00A60196"/>
    <w:rsid w:val="00A72E6D"/>
    <w:rsid w:val="00A731B9"/>
    <w:rsid w:val="00A769CA"/>
    <w:rsid w:val="00A81701"/>
    <w:rsid w:val="00AC5113"/>
    <w:rsid w:val="00AD5400"/>
    <w:rsid w:val="00AF1595"/>
    <w:rsid w:val="00AF34C3"/>
    <w:rsid w:val="00B01004"/>
    <w:rsid w:val="00B03D02"/>
    <w:rsid w:val="00B15313"/>
    <w:rsid w:val="00B22150"/>
    <w:rsid w:val="00B24C30"/>
    <w:rsid w:val="00B25270"/>
    <w:rsid w:val="00B27470"/>
    <w:rsid w:val="00B87153"/>
    <w:rsid w:val="00C362D3"/>
    <w:rsid w:val="00C92C64"/>
    <w:rsid w:val="00CA53DD"/>
    <w:rsid w:val="00D00DCA"/>
    <w:rsid w:val="00EB700D"/>
    <w:rsid w:val="00EE0EBE"/>
    <w:rsid w:val="00F033C1"/>
    <w:rsid w:val="00F0433D"/>
    <w:rsid w:val="00F170E6"/>
    <w:rsid w:val="00F20AD1"/>
    <w:rsid w:val="00F36901"/>
    <w:rsid w:val="00F446AB"/>
    <w:rsid w:val="00F65305"/>
    <w:rsid w:val="00FA04ED"/>
    <w:rsid w:val="00FA476D"/>
    <w:rsid w:val="00FE7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CCBA462"/>
  <w15:docId w15:val="{296565BB-2CB8-43D8-AAEE-B62506068F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5270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25510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2527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5270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2527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5270"/>
    <w:rPr>
      <w:rFonts w:eastAsiaTheme="minorEastAsia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44D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4DC"/>
    <w:rPr>
      <w:rFonts w:ascii="Lucida Grande" w:eastAsiaTheme="minorEastAsia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6</Words>
  <Characters>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ova</dc:creator>
  <cp:keywords/>
  <dc:description/>
  <cp:lastModifiedBy>Barnett, Anna</cp:lastModifiedBy>
  <cp:revision>2</cp:revision>
  <cp:lastPrinted>2021-01-14T01:34:00Z</cp:lastPrinted>
  <dcterms:created xsi:type="dcterms:W3CDTF">2021-03-04T17:41:00Z</dcterms:created>
  <dcterms:modified xsi:type="dcterms:W3CDTF">2021-03-04T17:41:00Z</dcterms:modified>
</cp:coreProperties>
</file>